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0977" w:rsidRDefault="00890977" w:rsidP="00890977">
      <w:pPr>
        <w:widowControl w:val="0"/>
        <w:rPr>
          <w:b/>
        </w:rPr>
      </w:pPr>
      <w:r>
        <w:rPr>
          <w:b/>
        </w:rPr>
        <w:t>S1 Table. Age mixing sensitivity analysis. HIV prevalence and incidence at 0% PrEP coverage.</w:t>
      </w:r>
    </w:p>
    <w:p w:rsidR="00890977" w:rsidRDefault="00890977" w:rsidP="00890977"/>
    <w:tbl>
      <w:tblPr>
        <w:tblW w:w="903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21"/>
        <w:gridCol w:w="1778"/>
        <w:gridCol w:w="1777"/>
        <w:gridCol w:w="1777"/>
        <w:gridCol w:w="1777"/>
      </w:tblGrid>
      <w:tr w:rsidR="00890977" w:rsidTr="00DC46E4">
        <w:trPr>
          <w:trHeight w:val="460"/>
        </w:trPr>
        <w:tc>
          <w:tcPr>
            <w:tcW w:w="19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enario</w:t>
            </w:r>
          </w:p>
        </w:tc>
        <w:tc>
          <w:tcPr>
            <w:tcW w:w="1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V</w:t>
            </w:r>
          </w:p>
        </w:tc>
        <w:tc>
          <w:tcPr>
            <w:tcW w:w="1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umulative Incidence</w:t>
            </w:r>
          </w:p>
        </w:tc>
        <w:tc>
          <w:tcPr>
            <w:tcW w:w="1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cidence Rate</w:t>
            </w:r>
          </w:p>
        </w:tc>
        <w:tc>
          <w:tcPr>
            <w:tcW w:w="1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cidence Change </w:t>
            </w:r>
          </w:p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%)</w:t>
            </w:r>
          </w:p>
        </w:tc>
      </w:tr>
      <w:tr w:rsidR="00890977" w:rsidTr="00DC46E4">
        <w:trPr>
          <w:trHeight w:val="660"/>
        </w:trPr>
        <w:tc>
          <w:tcPr>
            <w:tcW w:w="19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</w:t>
            </w:r>
          </w:p>
        </w:tc>
        <w:tc>
          <w:tcPr>
            <w:tcW w:w="17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7.4</w:t>
            </w:r>
          </w:p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7,  8.1)</w:t>
            </w:r>
          </w:p>
        </w:tc>
        <w:tc>
          <w:tcPr>
            <w:tcW w:w="17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6</w:t>
            </w:r>
          </w:p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11, 955)</w:t>
            </w:r>
          </w:p>
        </w:tc>
        <w:tc>
          <w:tcPr>
            <w:tcW w:w="17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</w:t>
            </w:r>
          </w:p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00, 4.08)</w:t>
            </w:r>
          </w:p>
        </w:tc>
        <w:tc>
          <w:tcPr>
            <w:tcW w:w="17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90977" w:rsidTr="00DC46E4">
        <w:trPr>
          <w:trHeight w:val="64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e Mixin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</w:p>
        </w:tc>
      </w:tr>
      <w:tr w:rsidR="00890977" w:rsidTr="00DC46E4">
        <w:trPr>
          <w:trHeight w:val="64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0.0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7.1</w:t>
            </w:r>
          </w:p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3,  7.9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7</w:t>
            </w:r>
          </w:p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59, 902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</w:t>
            </w:r>
          </w:p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79, 3.85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9</w:t>
            </w:r>
          </w:p>
        </w:tc>
      </w:tr>
      <w:tr w:rsidR="00890977" w:rsidTr="00DC46E4">
        <w:trPr>
          <w:trHeight w:val="64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0.2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7.2</w:t>
            </w:r>
          </w:p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4,  7.9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4</w:t>
            </w:r>
          </w:p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65, 905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</w:p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81, 3.86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</w:t>
            </w:r>
          </w:p>
        </w:tc>
      </w:tr>
      <w:tr w:rsidR="00890977" w:rsidTr="00DC46E4">
        <w:trPr>
          <w:trHeight w:val="64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0.5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7.2</w:t>
            </w:r>
          </w:p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5,  8.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7</w:t>
            </w:r>
          </w:p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69, 929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</w:t>
            </w:r>
          </w:p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83, 3.96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</w:t>
            </w:r>
          </w:p>
        </w:tc>
      </w:tr>
      <w:tr w:rsidR="00890977" w:rsidTr="00DC46E4">
        <w:trPr>
          <w:trHeight w:val="640"/>
        </w:trPr>
        <w:tc>
          <w:tcPr>
            <w:tcW w:w="19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0.75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7.3</w:t>
            </w:r>
          </w:p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6,  8.1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5</w:t>
            </w:r>
          </w:p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01, 928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</w:t>
            </w:r>
          </w:p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96, 3.96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</w:t>
            </w:r>
          </w:p>
        </w:tc>
      </w:tr>
      <w:tr w:rsidR="00890977" w:rsidTr="00DC46E4">
        <w:trPr>
          <w:trHeight w:val="640"/>
        </w:trPr>
        <w:tc>
          <w:tcPr>
            <w:tcW w:w="903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977" w:rsidRDefault="00890977" w:rsidP="00DC46E4">
            <w:pPr>
              <w:spacing w:before="20" w:after="20"/>
              <w:ind w:left="80" w:right="8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es:</w:t>
            </w:r>
          </w:p>
          <w:p w:rsidR="00890977" w:rsidRDefault="00890977" w:rsidP="00DC46E4">
            <w:pPr>
              <w:spacing w:before="20" w:after="20"/>
              <w:ind w:left="80" w:right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in, base case from main analysis </w:t>
            </w:r>
          </w:p>
          <w:p w:rsidR="00890977" w:rsidRDefault="00890977" w:rsidP="00DC46E4">
            <w:pPr>
              <w:spacing w:before="20" w:after="20"/>
              <w:ind w:left="80" w:right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[</w:t>
            </w:r>
            <w:r>
              <w:rPr>
                <w:i/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>], sex frequency scale</w:t>
            </w:r>
          </w:p>
          <w:p w:rsidR="00890977" w:rsidRDefault="00890977" w:rsidP="00DC46E4">
            <w:pPr>
              <w:spacing w:before="20" w:after="20"/>
              <w:ind w:left="80" w:right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[X], partner number scale</w:t>
            </w:r>
          </w:p>
          <w:p w:rsidR="00890977" w:rsidRDefault="00890977" w:rsidP="00DC46E4">
            <w:pPr>
              <w:spacing w:before="20" w:after="20"/>
              <w:ind w:left="80" w:right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[</w:t>
            </w:r>
            <w:r>
              <w:rPr>
                <w:i/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>], proportion of partner selections that use the age mixing matrix to determine the probability of partnership formation</w:t>
            </w:r>
          </w:p>
          <w:p w:rsidR="00890977" w:rsidRDefault="00890977" w:rsidP="00DC46E4">
            <w:pPr>
              <w:spacing w:before="20" w:after="20"/>
              <w:ind w:left="80" w:right="80"/>
              <w:rPr>
                <w:sz w:val="18"/>
                <w:szCs w:val="18"/>
              </w:rPr>
            </w:pPr>
          </w:p>
          <w:p w:rsidR="00890977" w:rsidRDefault="00890977" w:rsidP="00DC46E4">
            <w:pPr>
              <w:spacing w:before="20" w:after="20"/>
              <w:ind w:left="80" w:right="8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IV</w:t>
            </w:r>
            <w:r>
              <w:rPr>
                <w:sz w:val="18"/>
                <w:szCs w:val="18"/>
              </w:rPr>
              <w:t xml:space="preserve">, ending HIV prevalence; </w:t>
            </w:r>
            <w:proofErr w:type="spellStart"/>
            <w:r>
              <w:rPr>
                <w:i/>
                <w:sz w:val="18"/>
                <w:szCs w:val="18"/>
              </w:rPr>
              <w:t>CumInc</w:t>
            </w:r>
            <w:proofErr w:type="spellEnd"/>
            <w:r>
              <w:rPr>
                <w:sz w:val="18"/>
                <w:szCs w:val="18"/>
              </w:rPr>
              <w:t xml:space="preserve">, new infections over 10 years; </w:t>
            </w:r>
            <w:r>
              <w:rPr>
                <w:i/>
                <w:sz w:val="18"/>
                <w:szCs w:val="18"/>
              </w:rPr>
              <w:t>IR</w:t>
            </w:r>
            <w:r>
              <w:rPr>
                <w:sz w:val="18"/>
                <w:szCs w:val="18"/>
              </w:rPr>
              <w:t>, incidence rate per 1000 person-years at risk</w:t>
            </w:r>
          </w:p>
          <w:p w:rsidR="00890977" w:rsidRDefault="00890977" w:rsidP="00DC46E4">
            <w:pPr>
              <w:spacing w:before="20" w:after="20"/>
              <w:ind w:left="80" w:right="80"/>
              <w:rPr>
                <w:sz w:val="18"/>
                <w:szCs w:val="18"/>
              </w:rPr>
            </w:pPr>
          </w:p>
          <w:p w:rsidR="00890977" w:rsidRDefault="00890977" w:rsidP="00DC46E4">
            <w:pPr>
              <w:spacing w:before="20" w:after="20"/>
              <w:ind w:right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idence change = percent change in 10-year median cumulative incidence relative to Main scenario</w:t>
            </w:r>
          </w:p>
          <w:p w:rsidR="00890977" w:rsidRDefault="00890977" w:rsidP="00DC46E4">
            <w:pPr>
              <w:spacing w:before="20" w:after="20"/>
              <w:ind w:right="80"/>
              <w:rPr>
                <w:sz w:val="18"/>
                <w:szCs w:val="18"/>
              </w:rPr>
            </w:pPr>
          </w:p>
          <w:p w:rsidR="00890977" w:rsidRDefault="00890977" w:rsidP="00DC46E4">
            <w:pPr>
              <w:spacing w:before="20" w:after="20"/>
              <w:ind w:right="8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edians and 95% simulation limits reported</w:t>
            </w:r>
          </w:p>
        </w:tc>
      </w:tr>
    </w:tbl>
    <w:p w:rsidR="00F12626" w:rsidRPr="00890977" w:rsidRDefault="00F12626" w:rsidP="00890977">
      <w:bookmarkStart w:id="0" w:name="_GoBack"/>
      <w:bookmarkEnd w:id="0"/>
    </w:p>
    <w:sectPr w:rsidR="00F12626" w:rsidRPr="008909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2D7"/>
    <w:rsid w:val="00890977"/>
    <w:rsid w:val="00A32C3F"/>
    <w:rsid w:val="00BB5C74"/>
    <w:rsid w:val="00F12626"/>
    <w:rsid w:val="00F1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463BBE-6D92-461E-946A-27B887862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152D7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Gantenberg</dc:creator>
  <cp:keywords/>
  <dc:description/>
  <cp:lastModifiedBy>Jason Gantenberg</cp:lastModifiedBy>
  <cp:revision>2</cp:revision>
  <dcterms:created xsi:type="dcterms:W3CDTF">2018-06-20T12:32:00Z</dcterms:created>
  <dcterms:modified xsi:type="dcterms:W3CDTF">2018-06-21T19:53:00Z</dcterms:modified>
</cp:coreProperties>
</file>